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4C459" w14:textId="0520AD53" w:rsidR="000B2806" w:rsidRDefault="00884AF3">
      <w:r>
        <w:t>S1 File.</w:t>
      </w:r>
    </w:p>
    <w:p w14:paraId="61E40B7A" w14:textId="77777777" w:rsidR="000B2806" w:rsidRPr="00CD1DD8" w:rsidRDefault="000B2806">
      <w:pPr>
        <w:rPr>
          <w:u w:val="single"/>
        </w:rPr>
      </w:pPr>
    </w:p>
    <w:p w14:paraId="6F81397A" w14:textId="2127A224" w:rsidR="005F6F74" w:rsidRPr="00CD1DD8" w:rsidRDefault="005F6F74">
      <w:pPr>
        <w:rPr>
          <w:rFonts w:ascii="Calibri" w:hAnsi="Calibri" w:cs="Calibri"/>
          <w:u w:val="single"/>
        </w:rPr>
      </w:pPr>
      <w:r w:rsidRPr="00CD1DD8">
        <w:rPr>
          <w:rFonts w:ascii="Calibri" w:hAnsi="Calibri" w:cs="Calibri"/>
          <w:u w:val="single"/>
        </w:rPr>
        <w:t xml:space="preserve">Immunosuppressed criteria: </w:t>
      </w:r>
    </w:p>
    <w:p w14:paraId="08840657" w14:textId="2FDA9974" w:rsidR="005F6F74" w:rsidRPr="00CD1DD8" w:rsidRDefault="005F6F74" w:rsidP="005F6F74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CD1DD8">
        <w:rPr>
          <w:rFonts w:ascii="Calibri" w:hAnsi="Calibri" w:cs="Calibri"/>
        </w:rPr>
        <w:t>Cancer treatment within the past one year</w:t>
      </w:r>
    </w:p>
    <w:p w14:paraId="703DCAFC" w14:textId="66AD55EB" w:rsidR="005F6F74" w:rsidRPr="00CD1DD8" w:rsidRDefault="005F6F74" w:rsidP="005F6F74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CD1DD8">
        <w:rPr>
          <w:rFonts w:ascii="Calibri" w:hAnsi="Calibri" w:cs="Calibri"/>
        </w:rPr>
        <w:t xml:space="preserve">Current </w:t>
      </w:r>
      <w:r w:rsidRPr="00CD1DD8">
        <w:rPr>
          <w:rFonts w:ascii="Calibri" w:eastAsia="Times New Roman" w:hAnsi="Calibri" w:cs="Calibri"/>
          <w:color w:val="000000"/>
        </w:rPr>
        <w:t>u</w:t>
      </w:r>
      <w:r w:rsidRPr="005F6F74">
        <w:rPr>
          <w:rFonts w:ascii="Calibri" w:eastAsia="Times New Roman" w:hAnsi="Calibri" w:cs="Calibri"/>
          <w:color w:val="000000"/>
        </w:rPr>
        <w:t xml:space="preserve">se of immune </w:t>
      </w:r>
      <w:r w:rsidRPr="00CD1DD8">
        <w:rPr>
          <w:rFonts w:ascii="Calibri" w:eastAsia="Times New Roman" w:hAnsi="Calibri" w:cs="Calibri"/>
          <w:color w:val="000000"/>
        </w:rPr>
        <w:t>suppressive</w:t>
      </w:r>
      <w:r w:rsidRPr="005F6F74">
        <w:rPr>
          <w:rFonts w:ascii="Calibri" w:eastAsia="Times New Roman" w:hAnsi="Calibri" w:cs="Calibri"/>
          <w:color w:val="000000"/>
        </w:rPr>
        <w:t xml:space="preserve"> drugs</w:t>
      </w:r>
      <w:r w:rsidRPr="00CD1DD8">
        <w:rPr>
          <w:rFonts w:ascii="Calibri" w:eastAsia="Times New Roman" w:hAnsi="Calibri" w:cs="Calibri"/>
          <w:color w:val="000000"/>
        </w:rPr>
        <w:t>: T</w:t>
      </w:r>
      <w:r w:rsidRPr="005F6F74">
        <w:rPr>
          <w:rFonts w:ascii="Calibri" w:eastAsia="Times New Roman" w:hAnsi="Calibri" w:cs="Calibri"/>
          <w:color w:val="000000"/>
        </w:rPr>
        <w:t>NF-alpha</w:t>
      </w:r>
      <w:r w:rsidRPr="00CD1DD8">
        <w:rPr>
          <w:rFonts w:ascii="Calibri" w:eastAsia="Times New Roman" w:hAnsi="Calibri" w:cs="Calibri"/>
          <w:color w:val="000000"/>
        </w:rPr>
        <w:t xml:space="preserve"> inhibitors</w:t>
      </w:r>
      <w:r w:rsidRPr="005F6F74">
        <w:rPr>
          <w:rFonts w:ascii="Calibri" w:eastAsia="Times New Roman" w:hAnsi="Calibri" w:cs="Calibri"/>
          <w:color w:val="000000"/>
        </w:rPr>
        <w:t>, pred</w:t>
      </w:r>
      <w:r w:rsidRPr="00CD1DD8">
        <w:rPr>
          <w:rFonts w:ascii="Calibri" w:eastAsia="Times New Roman" w:hAnsi="Calibri" w:cs="Calibri"/>
          <w:color w:val="000000"/>
        </w:rPr>
        <w:t>nisone</w:t>
      </w:r>
      <w:r w:rsidRPr="005F6F74">
        <w:rPr>
          <w:rFonts w:ascii="Calibri" w:eastAsia="Times New Roman" w:hAnsi="Calibri" w:cs="Calibri"/>
          <w:color w:val="000000"/>
        </w:rPr>
        <w:t xml:space="preserve"> </w:t>
      </w:r>
      <w:r w:rsidRPr="00CD1DD8">
        <w:rPr>
          <w:rFonts w:ascii="Calibri" w:eastAsia="Times New Roman" w:hAnsi="Calibri" w:cs="Calibri"/>
          <w:color w:val="000000"/>
        </w:rPr>
        <w:t>greater than</w:t>
      </w:r>
      <w:r w:rsidRPr="005F6F74">
        <w:rPr>
          <w:rFonts w:ascii="Calibri" w:eastAsia="Times New Roman" w:hAnsi="Calibri" w:cs="Calibri"/>
          <w:color w:val="000000"/>
        </w:rPr>
        <w:t xml:space="preserve"> 20 mg </w:t>
      </w:r>
      <w:r w:rsidRPr="00CD1DD8">
        <w:rPr>
          <w:rFonts w:ascii="Calibri" w:eastAsia="Times New Roman" w:hAnsi="Calibri" w:cs="Calibri"/>
          <w:color w:val="000000"/>
        </w:rPr>
        <w:t>for</w:t>
      </w:r>
      <w:r w:rsidRPr="005F6F74">
        <w:rPr>
          <w:rFonts w:ascii="Calibri" w:eastAsia="Times New Roman" w:hAnsi="Calibri" w:cs="Calibri"/>
          <w:color w:val="000000"/>
        </w:rPr>
        <w:t xml:space="preserve"> 2 w</w:t>
      </w:r>
      <w:r w:rsidRPr="00CD1DD8">
        <w:rPr>
          <w:rFonts w:ascii="Calibri" w:eastAsia="Times New Roman" w:hAnsi="Calibri" w:cs="Calibri"/>
          <w:color w:val="000000"/>
        </w:rPr>
        <w:t xml:space="preserve">eeks, </w:t>
      </w:r>
      <w:r w:rsidRPr="005F6F74">
        <w:rPr>
          <w:rFonts w:ascii="Calibri" w:eastAsia="Times New Roman" w:hAnsi="Calibri" w:cs="Calibri"/>
          <w:color w:val="000000"/>
        </w:rPr>
        <w:t xml:space="preserve">tacrolimus, </w:t>
      </w:r>
      <w:r w:rsidRPr="00CD1DD8">
        <w:rPr>
          <w:rFonts w:ascii="Calibri" w:eastAsia="Times New Roman" w:hAnsi="Calibri" w:cs="Calibri"/>
          <w:color w:val="000000"/>
        </w:rPr>
        <w:t>mycophenolate</w:t>
      </w:r>
      <w:r w:rsidRPr="005F6F74">
        <w:rPr>
          <w:rFonts w:ascii="Calibri" w:eastAsia="Times New Roman" w:hAnsi="Calibri" w:cs="Calibri"/>
          <w:color w:val="000000"/>
        </w:rPr>
        <w:t>, sirolimus, rituximab, vedolizumab, abatacept, eculizumab</w:t>
      </w:r>
      <w:r w:rsidR="00F1690D">
        <w:rPr>
          <w:rFonts w:ascii="Calibri" w:eastAsia="Times New Roman" w:hAnsi="Calibri" w:cs="Calibri"/>
          <w:color w:val="000000"/>
        </w:rPr>
        <w:t xml:space="preserve">, </w:t>
      </w:r>
      <w:r w:rsidRPr="005F6F74">
        <w:rPr>
          <w:rFonts w:ascii="Calibri" w:eastAsia="Times New Roman" w:hAnsi="Calibri" w:cs="Calibri"/>
          <w:color w:val="000000"/>
        </w:rPr>
        <w:t>vedolizumab</w:t>
      </w:r>
    </w:p>
    <w:p w14:paraId="31416050" w14:textId="4D596BB6" w:rsidR="005F6F74" w:rsidRPr="00CD1DD8" w:rsidRDefault="005F6F74" w:rsidP="005F6F74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CD1DD8">
        <w:rPr>
          <w:rFonts w:ascii="Calibri" w:eastAsia="Times New Roman" w:hAnsi="Calibri" w:cs="Calibri"/>
          <w:color w:val="000000"/>
        </w:rPr>
        <w:t xml:space="preserve">Bone marrow or </w:t>
      </w:r>
      <w:r w:rsidR="00CD1DD8" w:rsidRPr="00CD1DD8">
        <w:rPr>
          <w:rFonts w:ascii="Calibri" w:eastAsia="Times New Roman" w:hAnsi="Calibri" w:cs="Calibri"/>
          <w:color w:val="000000"/>
        </w:rPr>
        <w:t xml:space="preserve">solid organ transplant </w:t>
      </w:r>
    </w:p>
    <w:p w14:paraId="7A860DCA" w14:textId="6A7822D5" w:rsidR="00CD1DD8" w:rsidRPr="00CD1DD8" w:rsidRDefault="00CD1DD8" w:rsidP="005F6F74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CD1DD8">
        <w:rPr>
          <w:rFonts w:ascii="Calibri" w:eastAsia="Times New Roman" w:hAnsi="Calibri" w:cs="Calibri"/>
          <w:color w:val="000000"/>
        </w:rPr>
        <w:t>HIV positive regardless of CD4 count</w:t>
      </w:r>
    </w:p>
    <w:p w14:paraId="66100780" w14:textId="77777777" w:rsidR="005F6F74" w:rsidRPr="005F6F74" w:rsidRDefault="005F6F74">
      <w:pPr>
        <w:rPr>
          <w:u w:val="single"/>
        </w:rPr>
      </w:pPr>
    </w:p>
    <w:p w14:paraId="5A9D592F" w14:textId="77777777" w:rsidR="005F6F74" w:rsidRDefault="005F6F74" w:rsidP="005F6F74"/>
    <w:p w14:paraId="2C5F5F62" w14:textId="3EC03A16" w:rsidR="00EA2573" w:rsidRPr="005F6F74" w:rsidRDefault="00EA2573">
      <w:pPr>
        <w:rPr>
          <w:u w:val="single"/>
        </w:rPr>
      </w:pPr>
    </w:p>
    <w:sectPr w:rsidR="00EA2573" w:rsidRPr="005F6F74" w:rsidSect="005F6F74">
      <w:pgSz w:w="12240" w:h="15840"/>
      <w:pgMar w:top="720" w:right="720" w:bottom="965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F431C6"/>
    <w:multiLevelType w:val="hybridMultilevel"/>
    <w:tmpl w:val="D1F2DE0C"/>
    <w:lvl w:ilvl="0" w:tplc="1A848B3A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806"/>
    <w:rsid w:val="0003504A"/>
    <w:rsid w:val="000B2806"/>
    <w:rsid w:val="000D325E"/>
    <w:rsid w:val="000E72AE"/>
    <w:rsid w:val="00105879"/>
    <w:rsid w:val="001250ED"/>
    <w:rsid w:val="00142075"/>
    <w:rsid w:val="001831F9"/>
    <w:rsid w:val="001A455A"/>
    <w:rsid w:val="001D0474"/>
    <w:rsid w:val="001E2E97"/>
    <w:rsid w:val="00300737"/>
    <w:rsid w:val="00360960"/>
    <w:rsid w:val="0040258B"/>
    <w:rsid w:val="004641A2"/>
    <w:rsid w:val="004752D9"/>
    <w:rsid w:val="00484B18"/>
    <w:rsid w:val="00487345"/>
    <w:rsid w:val="004C60F2"/>
    <w:rsid w:val="005119FD"/>
    <w:rsid w:val="005C5083"/>
    <w:rsid w:val="005F6F74"/>
    <w:rsid w:val="006D22BC"/>
    <w:rsid w:val="006E41C3"/>
    <w:rsid w:val="007038A9"/>
    <w:rsid w:val="007327C8"/>
    <w:rsid w:val="00745B5D"/>
    <w:rsid w:val="00760209"/>
    <w:rsid w:val="00766EB2"/>
    <w:rsid w:val="00796596"/>
    <w:rsid w:val="007F04B9"/>
    <w:rsid w:val="00834CD1"/>
    <w:rsid w:val="008713DB"/>
    <w:rsid w:val="00884AF3"/>
    <w:rsid w:val="008934F5"/>
    <w:rsid w:val="008A7307"/>
    <w:rsid w:val="008C7371"/>
    <w:rsid w:val="008E1D3F"/>
    <w:rsid w:val="009F6343"/>
    <w:rsid w:val="00A009D9"/>
    <w:rsid w:val="00A4411A"/>
    <w:rsid w:val="00A52A56"/>
    <w:rsid w:val="00A545E8"/>
    <w:rsid w:val="00A83786"/>
    <w:rsid w:val="00AA6C33"/>
    <w:rsid w:val="00AE403A"/>
    <w:rsid w:val="00B71418"/>
    <w:rsid w:val="00BC0D94"/>
    <w:rsid w:val="00C050AA"/>
    <w:rsid w:val="00C53601"/>
    <w:rsid w:val="00C6378A"/>
    <w:rsid w:val="00C64F08"/>
    <w:rsid w:val="00CA517C"/>
    <w:rsid w:val="00CC7E6D"/>
    <w:rsid w:val="00CD1DD8"/>
    <w:rsid w:val="00CD21A1"/>
    <w:rsid w:val="00D27C7D"/>
    <w:rsid w:val="00D84A71"/>
    <w:rsid w:val="00E27B78"/>
    <w:rsid w:val="00E85F48"/>
    <w:rsid w:val="00EA2573"/>
    <w:rsid w:val="00EC46CF"/>
    <w:rsid w:val="00F1690D"/>
    <w:rsid w:val="00F63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E6016"/>
  <w15:chartTrackingRefBased/>
  <w15:docId w15:val="{A046E9FF-954D-9B41-B1D6-1A01C0E9E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6F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6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Pischel</dc:creator>
  <cp:keywords/>
  <dc:description/>
  <cp:lastModifiedBy>chn off30</cp:lastModifiedBy>
  <cp:revision>3</cp:revision>
  <dcterms:created xsi:type="dcterms:W3CDTF">2021-04-17T18:24:00Z</dcterms:created>
  <dcterms:modified xsi:type="dcterms:W3CDTF">2021-04-29T09:57:00Z</dcterms:modified>
</cp:coreProperties>
</file>